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0955" w:rsidRDefault="000574FF" w:rsidP="000574FF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</w:pPr>
      <w:r w:rsidRPr="0058095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Table S5:</w:t>
      </w:r>
      <w:r w:rsidRPr="008E787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</w:t>
      </w:r>
    </w:p>
    <w:p w:rsidR="000574FF" w:rsidRPr="008E787C" w:rsidRDefault="000574FF" w:rsidP="000574FF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bookmarkStart w:id="0" w:name="_GoBack"/>
      <w:bookmarkEnd w:id="0"/>
      <w:r w:rsidRPr="008E787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Model selection</w:t>
      </w:r>
      <w:r w:rsidR="00E3047A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and Wald </w:t>
      </w:r>
      <w:r w:rsidR="00E3047A">
        <w:rPr>
          <w:rFonts w:ascii="Calibri" w:hAnsi="Calibri" w:cs="Times New Roman"/>
          <w:b/>
          <w:i w:val="0"/>
          <w:color w:val="auto"/>
          <w:sz w:val="24"/>
          <w:szCs w:val="24"/>
          <w:lang w:val="en-GB"/>
        </w:rPr>
        <w:t>χ</w:t>
      </w:r>
      <w:r w:rsidR="00E3047A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² test for the influence of total initial density on fecundity</w:t>
      </w:r>
      <w:r w:rsidRPr="008E787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.</w:t>
      </w:r>
      <w:r w:rsidRPr="008E787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Overview of the best models based on the lowest </w:t>
      </w:r>
      <w:proofErr w:type="spellStart"/>
      <w:r w:rsidRPr="008E787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AICc</w:t>
      </w:r>
      <w:proofErr w:type="spellEnd"/>
      <w:r w:rsidRPr="008E787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with an </w:t>
      </w:r>
      <w:proofErr w:type="spellStart"/>
      <w:r w:rsidRPr="008E787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AICc</w:t>
      </w:r>
      <w:proofErr w:type="spellEnd"/>
      <w:r w:rsidRPr="008E787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weight of at least 0.100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"/>
        <w:gridCol w:w="3895"/>
        <w:gridCol w:w="423"/>
        <w:gridCol w:w="1134"/>
        <w:gridCol w:w="826"/>
        <w:gridCol w:w="875"/>
        <w:gridCol w:w="1419"/>
      </w:tblGrid>
      <w:tr w:rsidR="000574FF" w:rsidRPr="008E787C" w:rsidTr="000574FF">
        <w:trPr>
          <w:trHeight w:val="300"/>
        </w:trPr>
        <w:tc>
          <w:tcPr>
            <w:tcW w:w="27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0574FF" w:rsidRPr="008E787C" w:rsidRDefault="000574FF" w:rsidP="00057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214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574FF" w:rsidRPr="008E787C" w:rsidRDefault="000574FF" w:rsidP="00057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Model</w:t>
            </w:r>
          </w:p>
        </w:tc>
        <w:tc>
          <w:tcPr>
            <w:tcW w:w="23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574FF" w:rsidRPr="008E787C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proofErr w:type="spellStart"/>
            <w:r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df</w:t>
            </w:r>
            <w:proofErr w:type="spellEnd"/>
          </w:p>
        </w:tc>
        <w:tc>
          <w:tcPr>
            <w:tcW w:w="62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574FF" w:rsidRPr="008E787C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proofErr w:type="spellStart"/>
            <w:r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LogLik</w:t>
            </w:r>
            <w:proofErr w:type="spellEnd"/>
          </w:p>
        </w:tc>
        <w:tc>
          <w:tcPr>
            <w:tcW w:w="4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574FF" w:rsidRPr="008E787C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proofErr w:type="spellStart"/>
            <w:r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AICc</w:t>
            </w:r>
            <w:proofErr w:type="spellEnd"/>
          </w:p>
        </w:tc>
        <w:tc>
          <w:tcPr>
            <w:tcW w:w="48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574FF" w:rsidRPr="008E787C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Δ </w:t>
            </w:r>
            <w:proofErr w:type="spellStart"/>
            <w:r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AICc</w:t>
            </w:r>
            <w:proofErr w:type="spellEnd"/>
          </w:p>
        </w:tc>
        <w:tc>
          <w:tcPr>
            <w:tcW w:w="78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574FF" w:rsidRPr="008E787C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proofErr w:type="spellStart"/>
            <w:r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AICc</w:t>
            </w:r>
            <w:proofErr w:type="spellEnd"/>
            <w:r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weight</w:t>
            </w:r>
          </w:p>
        </w:tc>
      </w:tr>
      <w:tr w:rsidR="000574FF" w:rsidRPr="000574FF" w:rsidTr="000574FF">
        <w:trPr>
          <w:trHeight w:val="300"/>
        </w:trPr>
        <w:tc>
          <w:tcPr>
            <w:tcW w:w="5000" w:type="pct"/>
            <w:gridSpan w:val="7"/>
            <w:tcBorders>
              <w:top w:val="single" w:sz="8" w:space="0" w:color="auto"/>
            </w:tcBorders>
            <w:shd w:val="clear" w:color="auto" w:fill="auto"/>
          </w:tcPr>
          <w:p w:rsidR="000574FF" w:rsidRPr="008E787C" w:rsidRDefault="000574FF" w:rsidP="00057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266D2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>Fecundity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 xml:space="preserve"> assessed on bean</w:t>
            </w:r>
            <w:r w:rsidRPr="00266D2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max. model: </w:t>
            </w:r>
            <w:r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fecundity ~ tim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+</w:t>
            </w:r>
            <w:r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total </w:t>
            </w:r>
            <w:r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initial densit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+ time : total initial density + </w:t>
            </w:r>
            <w:r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(1|block/island)</w:t>
            </w:r>
          </w:p>
        </w:tc>
      </w:tr>
      <w:tr w:rsidR="000574FF" w:rsidRPr="00E672AE" w:rsidTr="000574FF">
        <w:trPr>
          <w:trHeight w:val="300"/>
        </w:trPr>
        <w:tc>
          <w:tcPr>
            <w:tcW w:w="2422" w:type="pct"/>
            <w:gridSpan w:val="2"/>
            <w:shd w:val="clear" w:color="auto" w:fill="auto"/>
          </w:tcPr>
          <w:p w:rsidR="000574FF" w:rsidRPr="008E787C" w:rsidRDefault="000574FF" w:rsidP="000574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  <w:t xml:space="preserve">       No fixed effects</w:t>
            </w:r>
          </w:p>
        </w:tc>
        <w:tc>
          <w:tcPr>
            <w:tcW w:w="233" w:type="pct"/>
            <w:shd w:val="clear" w:color="auto" w:fill="auto"/>
            <w:noWrap/>
            <w:vAlign w:val="bottom"/>
          </w:tcPr>
          <w:p w:rsidR="000574FF" w:rsidRPr="008E787C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0574FF" w:rsidRPr="008E787C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-768.410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0574FF" w:rsidRPr="008E787C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545.1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0574FF" w:rsidRPr="008E787C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00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:rsidR="000574FF" w:rsidRPr="008E787C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293</w:t>
            </w:r>
          </w:p>
        </w:tc>
      </w:tr>
      <w:tr w:rsidR="000574FF" w:rsidRPr="00E672AE" w:rsidTr="000574FF">
        <w:trPr>
          <w:trHeight w:val="300"/>
        </w:trPr>
        <w:tc>
          <w:tcPr>
            <w:tcW w:w="2422" w:type="pct"/>
            <w:gridSpan w:val="2"/>
            <w:shd w:val="clear" w:color="auto" w:fill="auto"/>
          </w:tcPr>
          <w:p w:rsidR="000574FF" w:rsidRPr="008E787C" w:rsidRDefault="000574FF" w:rsidP="00057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      Total initial density</w:t>
            </w:r>
          </w:p>
        </w:tc>
        <w:tc>
          <w:tcPr>
            <w:tcW w:w="233" w:type="pct"/>
            <w:shd w:val="clear" w:color="auto" w:fill="auto"/>
            <w:noWrap/>
            <w:vAlign w:val="bottom"/>
          </w:tcPr>
          <w:p w:rsidR="000574FF" w:rsidRPr="008E787C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0574FF" w:rsidRPr="008E787C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-767.371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0574FF" w:rsidRPr="008E787C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545.1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0574FF" w:rsidRPr="008E787C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04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:rsidR="000574FF" w:rsidRPr="008E787C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287</w:t>
            </w:r>
          </w:p>
        </w:tc>
      </w:tr>
      <w:tr w:rsidR="000574FF" w:rsidRPr="00E672AE" w:rsidTr="000574FF">
        <w:trPr>
          <w:trHeight w:val="300"/>
        </w:trPr>
        <w:tc>
          <w:tcPr>
            <w:tcW w:w="2422" w:type="pct"/>
            <w:gridSpan w:val="2"/>
            <w:shd w:val="clear" w:color="auto" w:fill="auto"/>
          </w:tcPr>
          <w:p w:rsidR="000574FF" w:rsidRPr="008E787C" w:rsidRDefault="000574FF" w:rsidP="000574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  <w:t xml:space="preserve">       Time</w:t>
            </w:r>
          </w:p>
        </w:tc>
        <w:tc>
          <w:tcPr>
            <w:tcW w:w="233" w:type="pct"/>
            <w:shd w:val="clear" w:color="auto" w:fill="auto"/>
            <w:noWrap/>
            <w:vAlign w:val="bottom"/>
          </w:tcPr>
          <w:p w:rsidR="000574FF" w:rsidRPr="008E787C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8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0574FF" w:rsidRPr="008E787C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-764.312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0574FF" w:rsidRPr="008E787C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545.5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0574FF" w:rsidRPr="008E787C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45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:rsidR="000574FF" w:rsidRPr="008E787C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235</w:t>
            </w:r>
          </w:p>
        </w:tc>
      </w:tr>
      <w:tr w:rsidR="000574FF" w:rsidRPr="00E672AE" w:rsidTr="000574FF">
        <w:trPr>
          <w:trHeight w:val="300"/>
        </w:trPr>
        <w:tc>
          <w:tcPr>
            <w:tcW w:w="2422" w:type="pct"/>
            <w:gridSpan w:val="2"/>
            <w:shd w:val="clear" w:color="auto" w:fill="auto"/>
          </w:tcPr>
          <w:p w:rsidR="000574FF" w:rsidRDefault="000574FF" w:rsidP="000574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  <w:t xml:space="preserve">       Time + total initial density</w:t>
            </w:r>
          </w:p>
        </w:tc>
        <w:tc>
          <w:tcPr>
            <w:tcW w:w="233" w:type="pct"/>
            <w:shd w:val="clear" w:color="auto" w:fill="auto"/>
            <w:noWrap/>
            <w:vAlign w:val="bottom"/>
          </w:tcPr>
          <w:p w:rsidR="000574FF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9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0574FF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-763.522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0574FF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546.2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0574FF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.10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:rsidR="000574FF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170</w:t>
            </w:r>
          </w:p>
        </w:tc>
      </w:tr>
      <w:tr w:rsidR="000574FF" w:rsidRPr="000574FF" w:rsidTr="000574FF">
        <w:trPr>
          <w:trHeight w:val="300"/>
        </w:trPr>
        <w:tc>
          <w:tcPr>
            <w:tcW w:w="5000" w:type="pct"/>
            <w:gridSpan w:val="7"/>
            <w:shd w:val="clear" w:color="auto" w:fill="auto"/>
          </w:tcPr>
          <w:p w:rsidR="000574FF" w:rsidRPr="008E787C" w:rsidRDefault="000574FF" w:rsidP="00057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266D2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>Fecundity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 xml:space="preserve"> assessed on cucumber</w:t>
            </w:r>
            <w:r w:rsidRPr="00266D2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max. model: </w:t>
            </w:r>
            <w:r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fecundity ~ tim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+</w:t>
            </w:r>
            <w:r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total initial density + time : total initial density</w:t>
            </w:r>
            <w:r w:rsidRPr="00E672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+ </w:t>
            </w:r>
            <w:r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(1|island)</w:t>
            </w:r>
          </w:p>
        </w:tc>
      </w:tr>
      <w:tr w:rsidR="000574FF" w:rsidRPr="00E672AE" w:rsidTr="000574FF">
        <w:trPr>
          <w:trHeight w:val="300"/>
        </w:trPr>
        <w:tc>
          <w:tcPr>
            <w:tcW w:w="2422" w:type="pct"/>
            <w:gridSpan w:val="2"/>
            <w:shd w:val="clear" w:color="auto" w:fill="auto"/>
          </w:tcPr>
          <w:p w:rsidR="000574FF" w:rsidRPr="00E672AE" w:rsidRDefault="00FF401D" w:rsidP="000574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  <w:t xml:space="preserve">       No fixed ef</w:t>
            </w:r>
            <w:r w:rsidR="000574F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  <w:t>fects</w:t>
            </w:r>
          </w:p>
        </w:tc>
        <w:tc>
          <w:tcPr>
            <w:tcW w:w="233" w:type="pct"/>
            <w:shd w:val="clear" w:color="auto" w:fill="auto"/>
            <w:noWrap/>
            <w:vAlign w:val="bottom"/>
          </w:tcPr>
          <w:p w:rsidR="000574FF" w:rsidRPr="008E787C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3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0574FF" w:rsidRPr="008E787C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-597.445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0574FF" w:rsidRPr="008E787C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201.1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0574FF" w:rsidRPr="008E787C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00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:rsidR="000574FF" w:rsidRPr="008E787C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617</w:t>
            </w:r>
          </w:p>
        </w:tc>
      </w:tr>
      <w:tr w:rsidR="000574FF" w:rsidRPr="00E672AE" w:rsidTr="000574FF">
        <w:trPr>
          <w:trHeight w:val="300"/>
        </w:trPr>
        <w:tc>
          <w:tcPr>
            <w:tcW w:w="2422" w:type="pct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0574FF" w:rsidRPr="00E672AE" w:rsidRDefault="000574FF" w:rsidP="00057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      Total initial density</w:t>
            </w:r>
          </w:p>
        </w:tc>
        <w:tc>
          <w:tcPr>
            <w:tcW w:w="233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0574FF" w:rsidRPr="008E787C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62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0574FF" w:rsidRPr="008E787C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-597.132</w:t>
            </w:r>
          </w:p>
        </w:tc>
        <w:tc>
          <w:tcPr>
            <w:tcW w:w="45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0574FF" w:rsidRPr="008E787C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202.5</w:t>
            </w:r>
          </w:p>
        </w:tc>
        <w:tc>
          <w:tcPr>
            <w:tcW w:w="482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0574FF" w:rsidRPr="008E787C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.48</w:t>
            </w:r>
          </w:p>
        </w:tc>
        <w:tc>
          <w:tcPr>
            <w:tcW w:w="782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0574FF" w:rsidRPr="008E787C" w:rsidRDefault="000574FF" w:rsidP="00057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294</w:t>
            </w:r>
          </w:p>
        </w:tc>
      </w:tr>
    </w:tbl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9"/>
        <w:gridCol w:w="3503"/>
        <w:gridCol w:w="252"/>
        <w:gridCol w:w="787"/>
        <w:gridCol w:w="209"/>
        <w:gridCol w:w="363"/>
        <w:gridCol w:w="107"/>
        <w:gridCol w:w="1191"/>
        <w:gridCol w:w="94"/>
        <w:gridCol w:w="577"/>
      </w:tblGrid>
      <w:tr w:rsidR="000574FF" w:rsidRPr="008E787C" w:rsidTr="000574FF">
        <w:trPr>
          <w:trHeight w:val="283"/>
        </w:trPr>
        <w:tc>
          <w:tcPr>
            <w:tcW w:w="109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0574FF" w:rsidRPr="00266D23" w:rsidRDefault="000574FF" w:rsidP="00057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0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0574FF" w:rsidRPr="008E787C" w:rsidRDefault="000574FF" w:rsidP="00057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87C">
              <w:rPr>
                <w:rFonts w:ascii="Times New Roman" w:hAnsi="Times New Roman" w:cs="Times New Roman"/>
                <w:sz w:val="24"/>
                <w:szCs w:val="24"/>
              </w:rPr>
              <w:t>Independent variables</w:t>
            </w:r>
          </w:p>
        </w:tc>
        <w:tc>
          <w:tcPr>
            <w:tcW w:w="549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0574FF" w:rsidRPr="008E787C" w:rsidRDefault="000574FF" w:rsidP="00057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87C">
              <w:rPr>
                <w:rFonts w:ascii="Times New Roman" w:hAnsi="Times New Roman" w:cs="Times New Roman"/>
                <w:sz w:val="24"/>
                <w:szCs w:val="24"/>
              </w:rPr>
              <w:t>Chisq</w:t>
            </w:r>
          </w:p>
        </w:tc>
        <w:tc>
          <w:tcPr>
            <w:tcW w:w="259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0574FF" w:rsidRPr="008E787C" w:rsidRDefault="000574FF" w:rsidP="00057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787C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08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0574FF" w:rsidRPr="008E787C" w:rsidRDefault="000574FF" w:rsidP="00057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87C">
              <w:rPr>
                <w:rFonts w:ascii="Times New Roman" w:hAnsi="Times New Roman" w:cs="Times New Roman"/>
                <w:sz w:val="24"/>
                <w:szCs w:val="24"/>
              </w:rPr>
              <w:t>Pr(&gt;</w:t>
            </w:r>
            <w:proofErr w:type="spellStart"/>
            <w:r w:rsidRPr="008E787C">
              <w:rPr>
                <w:rFonts w:ascii="Times New Roman" w:hAnsi="Times New Roman" w:cs="Times New Roman"/>
                <w:sz w:val="24"/>
                <w:szCs w:val="24"/>
              </w:rPr>
              <w:t>Chisq</w:t>
            </w:r>
            <w:proofErr w:type="spellEnd"/>
            <w:r w:rsidRPr="008E78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0574FF" w:rsidRPr="008E787C" w:rsidRDefault="000574FF" w:rsidP="00057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4FF" w:rsidRPr="008E787C" w:rsidTr="000574FF">
        <w:trPr>
          <w:trHeight w:val="283"/>
        </w:trPr>
        <w:tc>
          <w:tcPr>
            <w:tcW w:w="1096" w:type="pct"/>
            <w:vMerge w:val="restart"/>
            <w:shd w:val="clear" w:color="auto" w:fill="auto"/>
            <w:noWrap/>
            <w:hideMark/>
          </w:tcPr>
          <w:p w:rsidR="000574FF" w:rsidRPr="008E787C" w:rsidRDefault="000574FF" w:rsidP="00057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787C">
              <w:rPr>
                <w:rFonts w:ascii="Times New Roman" w:hAnsi="Times New Roman" w:cs="Times New Roman"/>
                <w:sz w:val="24"/>
                <w:szCs w:val="24"/>
              </w:rPr>
              <w:t>Fecund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an</w:t>
            </w:r>
            <w:proofErr w:type="spellEnd"/>
          </w:p>
        </w:tc>
        <w:tc>
          <w:tcPr>
            <w:tcW w:w="1931" w:type="pct"/>
            <w:shd w:val="clear" w:color="auto" w:fill="auto"/>
            <w:noWrap/>
          </w:tcPr>
          <w:p w:rsidR="000574FF" w:rsidRPr="008E787C" w:rsidRDefault="000574FF" w:rsidP="00057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0574FF" w:rsidRPr="008E787C" w:rsidRDefault="000574FF" w:rsidP="000574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414</w:t>
            </w:r>
          </w:p>
        </w:tc>
        <w:tc>
          <w:tcPr>
            <w:tcW w:w="315" w:type="pct"/>
            <w:gridSpan w:val="2"/>
            <w:shd w:val="clear" w:color="auto" w:fill="auto"/>
            <w:noWrap/>
          </w:tcPr>
          <w:p w:rsidR="000574FF" w:rsidRPr="008E787C" w:rsidRDefault="000574FF" w:rsidP="000574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5" w:type="pct"/>
            <w:gridSpan w:val="2"/>
            <w:shd w:val="clear" w:color="auto" w:fill="auto"/>
            <w:noWrap/>
          </w:tcPr>
          <w:p w:rsidR="000574FF" w:rsidRPr="008E787C" w:rsidRDefault="000574FF" w:rsidP="000574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98</w:t>
            </w:r>
          </w:p>
        </w:tc>
        <w:tc>
          <w:tcPr>
            <w:tcW w:w="370" w:type="pct"/>
            <w:gridSpan w:val="2"/>
            <w:shd w:val="clear" w:color="auto" w:fill="auto"/>
            <w:noWrap/>
          </w:tcPr>
          <w:p w:rsidR="000574FF" w:rsidRPr="008E787C" w:rsidRDefault="000574FF" w:rsidP="00057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574FF" w:rsidRPr="004B6A53" w:rsidTr="000574FF">
        <w:trPr>
          <w:trHeight w:val="283"/>
        </w:trPr>
        <w:tc>
          <w:tcPr>
            <w:tcW w:w="1096" w:type="pct"/>
            <w:vMerge/>
            <w:shd w:val="clear" w:color="auto" w:fill="auto"/>
            <w:hideMark/>
          </w:tcPr>
          <w:p w:rsidR="000574FF" w:rsidRPr="008E787C" w:rsidRDefault="000574FF" w:rsidP="00057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pct"/>
            <w:shd w:val="clear" w:color="auto" w:fill="auto"/>
            <w:noWrap/>
          </w:tcPr>
          <w:p w:rsidR="000574FF" w:rsidRPr="004B6A53" w:rsidRDefault="000574FF" w:rsidP="000574F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initial density</w:t>
            </w: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0574FF" w:rsidRPr="004B6A53" w:rsidRDefault="000574FF" w:rsidP="000574F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49</w:t>
            </w:r>
          </w:p>
        </w:tc>
        <w:tc>
          <w:tcPr>
            <w:tcW w:w="315" w:type="pct"/>
            <w:gridSpan w:val="2"/>
            <w:shd w:val="clear" w:color="auto" w:fill="auto"/>
            <w:noWrap/>
          </w:tcPr>
          <w:p w:rsidR="000574FF" w:rsidRPr="004B6A53" w:rsidRDefault="000574FF" w:rsidP="000574F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15" w:type="pct"/>
            <w:gridSpan w:val="2"/>
            <w:shd w:val="clear" w:color="auto" w:fill="auto"/>
            <w:noWrap/>
          </w:tcPr>
          <w:p w:rsidR="000574FF" w:rsidRPr="004B6A53" w:rsidRDefault="000574FF" w:rsidP="000574F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84</w:t>
            </w:r>
          </w:p>
        </w:tc>
        <w:tc>
          <w:tcPr>
            <w:tcW w:w="370" w:type="pct"/>
            <w:gridSpan w:val="2"/>
            <w:shd w:val="clear" w:color="auto" w:fill="auto"/>
            <w:noWrap/>
          </w:tcPr>
          <w:p w:rsidR="000574FF" w:rsidRPr="004B6A53" w:rsidRDefault="000574FF" w:rsidP="00057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74FF" w:rsidRPr="004B6A53" w:rsidTr="000574FF">
        <w:trPr>
          <w:trHeight w:val="283"/>
        </w:trPr>
        <w:tc>
          <w:tcPr>
            <w:tcW w:w="1096" w:type="pct"/>
            <w:vMerge/>
            <w:shd w:val="clear" w:color="auto" w:fill="auto"/>
            <w:hideMark/>
          </w:tcPr>
          <w:p w:rsidR="000574FF" w:rsidRPr="004B6A53" w:rsidRDefault="000574FF" w:rsidP="00057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31" w:type="pct"/>
            <w:shd w:val="clear" w:color="auto" w:fill="auto"/>
            <w:noWrap/>
          </w:tcPr>
          <w:p w:rsidR="000574FF" w:rsidRPr="004B6A53" w:rsidRDefault="000574FF" w:rsidP="000574F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: tot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t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ns.</w:t>
            </w: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0574FF" w:rsidRPr="004B6A53" w:rsidRDefault="000574FF" w:rsidP="000574F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325</w:t>
            </w:r>
          </w:p>
        </w:tc>
        <w:tc>
          <w:tcPr>
            <w:tcW w:w="315" w:type="pct"/>
            <w:gridSpan w:val="2"/>
            <w:shd w:val="clear" w:color="auto" w:fill="auto"/>
            <w:noWrap/>
          </w:tcPr>
          <w:p w:rsidR="000574FF" w:rsidRPr="004B6A53" w:rsidRDefault="000574FF" w:rsidP="000574F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15" w:type="pct"/>
            <w:gridSpan w:val="2"/>
            <w:shd w:val="clear" w:color="auto" w:fill="auto"/>
            <w:noWrap/>
          </w:tcPr>
          <w:p w:rsidR="000574FF" w:rsidRPr="004B6A53" w:rsidRDefault="000574FF" w:rsidP="000574F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06</w:t>
            </w:r>
          </w:p>
        </w:tc>
        <w:tc>
          <w:tcPr>
            <w:tcW w:w="370" w:type="pct"/>
            <w:gridSpan w:val="2"/>
            <w:shd w:val="clear" w:color="auto" w:fill="auto"/>
            <w:noWrap/>
          </w:tcPr>
          <w:p w:rsidR="000574FF" w:rsidRPr="004B6A53" w:rsidRDefault="000574FF" w:rsidP="00057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74FF" w:rsidRPr="004B6A53" w:rsidTr="000574FF">
        <w:trPr>
          <w:trHeight w:val="283"/>
        </w:trPr>
        <w:tc>
          <w:tcPr>
            <w:tcW w:w="1096" w:type="pct"/>
            <w:vMerge w:val="restart"/>
            <w:shd w:val="clear" w:color="auto" w:fill="auto"/>
            <w:hideMark/>
          </w:tcPr>
          <w:p w:rsidR="000574FF" w:rsidRPr="004B6A53" w:rsidRDefault="000574FF" w:rsidP="00057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cundity on cucumber</w:t>
            </w:r>
          </w:p>
        </w:tc>
        <w:tc>
          <w:tcPr>
            <w:tcW w:w="1931" w:type="pct"/>
            <w:shd w:val="clear" w:color="auto" w:fill="auto"/>
            <w:noWrap/>
          </w:tcPr>
          <w:p w:rsidR="000574FF" w:rsidRPr="008E787C" w:rsidRDefault="000574FF" w:rsidP="00057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0574FF" w:rsidRPr="004B6A53" w:rsidRDefault="000574FF" w:rsidP="000574F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049</w:t>
            </w:r>
          </w:p>
        </w:tc>
        <w:tc>
          <w:tcPr>
            <w:tcW w:w="315" w:type="pct"/>
            <w:gridSpan w:val="2"/>
            <w:shd w:val="clear" w:color="auto" w:fill="auto"/>
            <w:noWrap/>
          </w:tcPr>
          <w:p w:rsidR="000574FF" w:rsidRPr="004B6A53" w:rsidRDefault="000574FF" w:rsidP="000574F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15" w:type="pct"/>
            <w:gridSpan w:val="2"/>
            <w:shd w:val="clear" w:color="auto" w:fill="auto"/>
            <w:noWrap/>
          </w:tcPr>
          <w:p w:rsidR="000574FF" w:rsidRPr="004B6A53" w:rsidRDefault="000574FF" w:rsidP="000574F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90</w:t>
            </w:r>
          </w:p>
        </w:tc>
        <w:tc>
          <w:tcPr>
            <w:tcW w:w="370" w:type="pct"/>
            <w:gridSpan w:val="2"/>
            <w:shd w:val="clear" w:color="auto" w:fill="auto"/>
            <w:noWrap/>
          </w:tcPr>
          <w:p w:rsidR="000574FF" w:rsidRPr="004B6A53" w:rsidRDefault="000574FF" w:rsidP="00057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74FF" w:rsidRPr="004B6A53" w:rsidTr="000574FF">
        <w:trPr>
          <w:trHeight w:val="283"/>
        </w:trPr>
        <w:tc>
          <w:tcPr>
            <w:tcW w:w="1096" w:type="pct"/>
            <w:vMerge/>
            <w:shd w:val="clear" w:color="auto" w:fill="auto"/>
            <w:hideMark/>
          </w:tcPr>
          <w:p w:rsidR="000574FF" w:rsidRPr="004B6A53" w:rsidRDefault="000574FF" w:rsidP="00057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31" w:type="pct"/>
            <w:shd w:val="clear" w:color="auto" w:fill="auto"/>
            <w:noWrap/>
          </w:tcPr>
          <w:p w:rsidR="000574FF" w:rsidRPr="004B6A53" w:rsidRDefault="000574FF" w:rsidP="000574F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initial density</w:t>
            </w: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0574FF" w:rsidRPr="004B6A53" w:rsidRDefault="000574FF" w:rsidP="000574F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19</w:t>
            </w:r>
          </w:p>
        </w:tc>
        <w:tc>
          <w:tcPr>
            <w:tcW w:w="315" w:type="pct"/>
            <w:gridSpan w:val="2"/>
            <w:shd w:val="clear" w:color="auto" w:fill="auto"/>
            <w:noWrap/>
          </w:tcPr>
          <w:p w:rsidR="000574FF" w:rsidRPr="004B6A53" w:rsidRDefault="000574FF" w:rsidP="000574F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15" w:type="pct"/>
            <w:gridSpan w:val="2"/>
            <w:shd w:val="clear" w:color="auto" w:fill="auto"/>
            <w:noWrap/>
          </w:tcPr>
          <w:p w:rsidR="000574FF" w:rsidRPr="004B6A53" w:rsidRDefault="000574FF" w:rsidP="000574F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66</w:t>
            </w:r>
          </w:p>
        </w:tc>
        <w:tc>
          <w:tcPr>
            <w:tcW w:w="370" w:type="pct"/>
            <w:gridSpan w:val="2"/>
            <w:shd w:val="clear" w:color="auto" w:fill="auto"/>
            <w:noWrap/>
          </w:tcPr>
          <w:p w:rsidR="000574FF" w:rsidRPr="004B6A53" w:rsidRDefault="000574FF" w:rsidP="00057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74FF" w:rsidRPr="004B6A53" w:rsidTr="000574FF">
        <w:trPr>
          <w:trHeight w:val="283"/>
        </w:trPr>
        <w:tc>
          <w:tcPr>
            <w:tcW w:w="1096" w:type="pct"/>
            <w:vMerge/>
            <w:tcBorders>
              <w:bottom w:val="single" w:sz="8" w:space="0" w:color="auto"/>
            </w:tcBorders>
            <w:shd w:val="clear" w:color="auto" w:fill="auto"/>
          </w:tcPr>
          <w:p w:rsidR="000574FF" w:rsidRPr="004B6A53" w:rsidRDefault="000574FF" w:rsidP="00057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31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0574FF" w:rsidRPr="004B6A53" w:rsidRDefault="000574FF" w:rsidP="000574F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: tot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t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ns.</w:t>
            </w:r>
          </w:p>
        </w:tc>
        <w:tc>
          <w:tcPr>
            <w:tcW w:w="57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</w:tcPr>
          <w:p w:rsidR="000574FF" w:rsidRPr="004B6A53" w:rsidRDefault="000574FF" w:rsidP="000574F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180</w:t>
            </w:r>
          </w:p>
        </w:tc>
        <w:tc>
          <w:tcPr>
            <w:tcW w:w="315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</w:tcPr>
          <w:p w:rsidR="000574FF" w:rsidRPr="004B6A53" w:rsidRDefault="000574FF" w:rsidP="000574F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15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</w:tcPr>
          <w:p w:rsidR="000574FF" w:rsidRPr="004B6A53" w:rsidRDefault="000574FF" w:rsidP="000574F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12</w:t>
            </w:r>
          </w:p>
        </w:tc>
        <w:tc>
          <w:tcPr>
            <w:tcW w:w="370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</w:tcPr>
          <w:p w:rsidR="000574FF" w:rsidRPr="004B6A53" w:rsidRDefault="000574FF" w:rsidP="00057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3B7401" w:rsidRPr="008E787C" w:rsidRDefault="003B7401" w:rsidP="0086590F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sectPr w:rsidR="003B7401" w:rsidRPr="008E787C" w:rsidSect="00580955">
      <w:footerReference w:type="default" r:id="rId6"/>
      <w:footerReference w:type="first" r:id="rId7"/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46AE" w:rsidRDefault="007A46AE">
      <w:pPr>
        <w:spacing w:after="0" w:line="240" w:lineRule="auto"/>
      </w:pPr>
      <w:r>
        <w:separator/>
      </w:r>
    </w:p>
  </w:endnote>
  <w:endnote w:type="continuationSeparator" w:id="0">
    <w:p w:rsidR="007A46AE" w:rsidRDefault="007A46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74FF" w:rsidRPr="003930F4" w:rsidRDefault="000574FF">
    <w:pPr>
      <w:pStyle w:val="Footer"/>
      <w:jc w:val="center"/>
      <w:rPr>
        <w:rFonts w:ascii="Times New Roman" w:hAnsi="Times New Roman" w:cs="Times New Roman"/>
        <w:caps/>
        <w:noProof/>
        <w:sz w:val="20"/>
      </w:rPr>
    </w:pPr>
    <w:r w:rsidRPr="003930F4">
      <w:rPr>
        <w:rFonts w:ascii="Times New Roman" w:hAnsi="Times New Roman" w:cs="Times New Roman"/>
        <w:caps/>
        <w:sz w:val="20"/>
      </w:rPr>
      <w:fldChar w:fldCharType="begin"/>
    </w:r>
    <w:r w:rsidRPr="003930F4">
      <w:rPr>
        <w:rFonts w:ascii="Times New Roman" w:hAnsi="Times New Roman" w:cs="Times New Roman"/>
        <w:caps/>
        <w:sz w:val="20"/>
      </w:rPr>
      <w:instrText xml:space="preserve"> PAGE   \* MERGEFORMAT </w:instrText>
    </w:r>
    <w:r w:rsidRPr="003930F4">
      <w:rPr>
        <w:rFonts w:ascii="Times New Roman" w:hAnsi="Times New Roman" w:cs="Times New Roman"/>
        <w:caps/>
        <w:sz w:val="20"/>
      </w:rPr>
      <w:fldChar w:fldCharType="separate"/>
    </w:r>
    <w:r w:rsidR="00580955">
      <w:rPr>
        <w:rFonts w:ascii="Times New Roman" w:hAnsi="Times New Roman" w:cs="Times New Roman"/>
        <w:caps/>
        <w:noProof/>
        <w:sz w:val="20"/>
      </w:rPr>
      <w:t>1</w:t>
    </w:r>
    <w:r w:rsidRPr="003930F4">
      <w:rPr>
        <w:rFonts w:ascii="Times New Roman" w:hAnsi="Times New Roman" w:cs="Times New Roman"/>
        <w:caps/>
        <w:noProof/>
        <w:sz w:val="20"/>
      </w:rPr>
      <w:fldChar w:fldCharType="end"/>
    </w:r>
  </w:p>
  <w:p w:rsidR="000574FF" w:rsidRDefault="000574F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966197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74FF" w:rsidRDefault="000574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574FF" w:rsidRDefault="000574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46AE" w:rsidRDefault="007A46AE">
      <w:pPr>
        <w:spacing w:after="0" w:line="240" w:lineRule="auto"/>
      </w:pPr>
      <w:r>
        <w:separator/>
      </w:r>
    </w:p>
  </w:footnote>
  <w:footnote w:type="continuationSeparator" w:id="0">
    <w:p w:rsidR="007A46AE" w:rsidRDefault="007A46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S2NDE3MzM0NbK0tDBU0lEKTi0uzszPAykwrQUAcFh54iwAAAA="/>
  </w:docVars>
  <w:rsids>
    <w:rsidRoot w:val="003B7401"/>
    <w:rsid w:val="00055462"/>
    <w:rsid w:val="000574FF"/>
    <w:rsid w:val="000D0828"/>
    <w:rsid w:val="000D0EA8"/>
    <w:rsid w:val="000F6CA1"/>
    <w:rsid w:val="001273B0"/>
    <w:rsid w:val="001319A7"/>
    <w:rsid w:val="001A4898"/>
    <w:rsid w:val="00223EB3"/>
    <w:rsid w:val="00266D23"/>
    <w:rsid w:val="00367F9F"/>
    <w:rsid w:val="003A36E2"/>
    <w:rsid w:val="003B7401"/>
    <w:rsid w:val="004A677D"/>
    <w:rsid w:val="004B6A53"/>
    <w:rsid w:val="004D2277"/>
    <w:rsid w:val="004E4FB5"/>
    <w:rsid w:val="00580955"/>
    <w:rsid w:val="005E2F8D"/>
    <w:rsid w:val="0061536A"/>
    <w:rsid w:val="006A57D7"/>
    <w:rsid w:val="006B70D7"/>
    <w:rsid w:val="006D4321"/>
    <w:rsid w:val="006F387F"/>
    <w:rsid w:val="00712E7E"/>
    <w:rsid w:val="007204CF"/>
    <w:rsid w:val="00772162"/>
    <w:rsid w:val="007A46AE"/>
    <w:rsid w:val="0086590F"/>
    <w:rsid w:val="00894B1D"/>
    <w:rsid w:val="008D3C20"/>
    <w:rsid w:val="008E787C"/>
    <w:rsid w:val="00994E62"/>
    <w:rsid w:val="009C6E04"/>
    <w:rsid w:val="00A273D4"/>
    <w:rsid w:val="00A963C0"/>
    <w:rsid w:val="00AF4B8A"/>
    <w:rsid w:val="00B50707"/>
    <w:rsid w:val="00B715A8"/>
    <w:rsid w:val="00BB59AA"/>
    <w:rsid w:val="00C32D07"/>
    <w:rsid w:val="00C44E83"/>
    <w:rsid w:val="00CF7F83"/>
    <w:rsid w:val="00D54CE3"/>
    <w:rsid w:val="00D66DA2"/>
    <w:rsid w:val="00D74A4D"/>
    <w:rsid w:val="00E16EA0"/>
    <w:rsid w:val="00E3047A"/>
    <w:rsid w:val="00E52A18"/>
    <w:rsid w:val="00E672AE"/>
    <w:rsid w:val="00F2280B"/>
    <w:rsid w:val="00F34EE2"/>
    <w:rsid w:val="00F91ECB"/>
    <w:rsid w:val="00FE0375"/>
    <w:rsid w:val="00FF3ACA"/>
    <w:rsid w:val="00FF4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C80067-1E36-4628-B8E5-6EF8235CD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401"/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B7401"/>
    <w:rPr>
      <w:color w:val="000000"/>
    </w:rPr>
  </w:style>
  <w:style w:type="character" w:customStyle="1" w:styleId="PlainTextChar">
    <w:name w:val="Plain Text Char"/>
    <w:basedOn w:val="DefaultParagraphFont"/>
    <w:link w:val="PlainText"/>
    <w:uiPriority w:val="99"/>
    <w:rsid w:val="003B7401"/>
    <w:rPr>
      <w:rFonts w:ascii="Calibri" w:hAnsi="Calibri" w:cs="Calibri"/>
      <w:color w:val="000000"/>
    </w:rPr>
  </w:style>
  <w:style w:type="table" w:styleId="TableGrid">
    <w:name w:val="Table Grid"/>
    <w:basedOn w:val="TableNormal"/>
    <w:uiPriority w:val="39"/>
    <w:rsid w:val="003B74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B7401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740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7401"/>
    <w:rPr>
      <w:rFonts w:ascii="Calibri" w:hAnsi="Calibri" w:cs="Calibri"/>
    </w:rPr>
  </w:style>
  <w:style w:type="table" w:styleId="TableGridLight">
    <w:name w:val="Grid Table Light"/>
    <w:basedOn w:val="TableNormal"/>
    <w:uiPriority w:val="40"/>
    <w:rsid w:val="003B740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B7401"/>
  </w:style>
  <w:style w:type="paragraph" w:styleId="BalloonText">
    <w:name w:val="Balloon Text"/>
    <w:basedOn w:val="Normal"/>
    <w:link w:val="BalloonTextChar"/>
    <w:uiPriority w:val="99"/>
    <w:semiHidden/>
    <w:unhideWhenUsed/>
    <w:rsid w:val="00712E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E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Bisschop</dc:creator>
  <cp:keywords/>
  <dc:description/>
  <cp:lastModifiedBy>Karen Bisschop</cp:lastModifiedBy>
  <cp:revision>3</cp:revision>
  <dcterms:created xsi:type="dcterms:W3CDTF">2019-10-17T13:07:00Z</dcterms:created>
  <dcterms:modified xsi:type="dcterms:W3CDTF">2019-10-17T13:08:00Z</dcterms:modified>
</cp:coreProperties>
</file>